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313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Table 5 Bacterial alpha diversity indices</w:t>
      </w:r>
    </w:p>
    <w:tbl>
      <w:tblPr>
        <w:tblW w:w="798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402"/>
        <w:gridCol w:w="1336"/>
        <w:gridCol w:w="1172"/>
        <w:gridCol w:w="1099"/>
        <w:gridCol w:w="1344"/>
      </w:tblGrid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\Estimator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no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s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elou_e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6.73136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8.0854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865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3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7876289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9.78544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0.30859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9254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6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3299843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48.50609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3.93678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843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51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548167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7.57975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1.33767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95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12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28479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31.76687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7.6666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560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85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9296488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3.46963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7.44097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3509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082469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2.77917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0.2068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128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02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3343567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3.88057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4.1130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016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56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647632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9.21993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0.5583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79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16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3501059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12.8851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2.4264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04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78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454213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95.08581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7.34088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802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50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939869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6.39649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6.94170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52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69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9173473</w:t>
            </w:r>
          </w:p>
        </w:tc>
      </w:tr>
    </w:tbl>
    <w:p>
      <w:pPr>
        <w:pStyle w:val="Normal"/>
        <w:jc w:val="left"/>
        <w:rPr>
          <w:rFonts w:ascii="Times New Roman" w:hAnsi="Times New Roman" w:eastAsia="MingLiU;Segoe Print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NOTE: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Different lower-case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and upper-case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letters showed significant difference (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P &lt;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0.05) in the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i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ndices between the different growth stages of </w:t>
      </w:r>
      <w:r>
        <w:rPr>
          <w:rFonts w:eastAsia="MingLiU;Segoe Print" w:cs="Times New Roman" w:ascii="Times New Roman" w:hAnsi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G. leucocontextum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eastAsia="MingLiU;Segoe Print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7:37:30Z</dcterms:created>
  <dc:creator>69049</dc:creator>
  <dc:description/>
  <dc:language>en-US</dc:language>
  <cp:lastModifiedBy>一张老脸</cp:lastModifiedBy>
  <dcterms:modified xsi:type="dcterms:W3CDTF">2025-11-10T16:43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A953B79EC44AB081DADD998B1EC840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zEwNTM5NzYwMDRjMzkwZTVkZjY2ODkwMGIxNGU0OTUiLCJ1c2VySWQiOiI0NTY3Nzg2ODYifQ==</vt:lpwstr>
  </property>
</Properties>
</file>